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Spec="center" w:tblpY="2134"/>
        <w:tblOverlap w:val="never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822"/>
        <w:gridCol w:w="1082"/>
        <w:gridCol w:w="1650"/>
        <w:gridCol w:w="1426"/>
        <w:gridCol w:w="960"/>
        <w:gridCol w:w="1582"/>
      </w:tblGrid>
      <w:tr w:rsidR="00B81DC2" w14:paraId="0DCB01AA" w14:textId="77777777">
        <w:trPr>
          <w:trHeight w:val="280"/>
          <w:jc w:val="center"/>
        </w:trPr>
        <w:tc>
          <w:tcPr>
            <w:tcW w:w="18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0F5CFAD" w14:textId="77777777" w:rsidR="00B81DC2" w:rsidRDefault="00B81DC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2CE768" w14:textId="77777777" w:rsidR="00B81DC2" w:rsidRDefault="00B81DC2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2B6462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SD)</w:t>
            </w:r>
          </w:p>
        </w:tc>
        <w:tc>
          <w:tcPr>
            <w:tcW w:w="14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5AE9AB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732AA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37913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en's d</w:t>
            </w:r>
          </w:p>
        </w:tc>
      </w:tr>
      <w:tr w:rsidR="00B81DC2" w14:paraId="2F079E32" w14:textId="77777777">
        <w:trPr>
          <w:trHeight w:val="280"/>
          <w:jc w:val="center"/>
        </w:trPr>
        <w:tc>
          <w:tcPr>
            <w:tcW w:w="182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400B94F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Animal task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FEFA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B885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A9BC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35.4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9B7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65E2C" w14:textId="77777777" w:rsidR="00B81DC2" w:rsidRDefault="0000000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1.34</w:t>
            </w:r>
          </w:p>
        </w:tc>
      </w:tr>
      <w:tr w:rsidR="00B81DC2" w14:paraId="2E21090D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24CA055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FB13F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FABF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4A952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0AE6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190E" w14:textId="77777777" w:rsidR="00B81DC2" w:rsidRDefault="0000000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.85</w:t>
            </w:r>
          </w:p>
        </w:tc>
      </w:tr>
      <w:tr w:rsidR="00B81DC2" w14:paraId="28CF68E6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64FED4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0F350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33E4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8C0CC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922E2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C0A9A" w14:textId="77777777" w:rsidR="00B81DC2" w:rsidRDefault="0000000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87</w:t>
            </w:r>
          </w:p>
        </w:tc>
      </w:tr>
      <w:tr w:rsidR="00B81DC2" w14:paraId="290E6CCE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F806D0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A2970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4794B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DF04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809A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6D2B7" w14:textId="77777777" w:rsidR="00B81DC2" w:rsidRDefault="0000000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47</w:t>
            </w:r>
          </w:p>
        </w:tc>
      </w:tr>
      <w:tr w:rsidR="00B81DC2" w14:paraId="06A524A9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70E8C3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E5714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F9D17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5ABE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7E74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F70A" w14:textId="77777777" w:rsidR="00B81DC2" w:rsidRDefault="0000000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43</w:t>
            </w:r>
          </w:p>
        </w:tc>
      </w:tr>
      <w:tr w:rsidR="00FC3EAC" w14:paraId="449AD9E0" w14:textId="77777777">
        <w:trPr>
          <w:trHeight w:val="280"/>
          <w:jc w:val="center"/>
        </w:trPr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7C1BC6" w14:textId="77777777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Dot 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22D22" w14:textId="1EE1DE01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3FA7" w14:textId="7CDA63C7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BC64" w14:textId="740A0339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0102E" w14:textId="60F9E052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9BC55" w14:textId="6D4BA62F" w:rsidR="00FC3EAC" w:rsidRDefault="00FC3EAC" w:rsidP="00FC3EA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.02</w:t>
            </w:r>
          </w:p>
        </w:tc>
      </w:tr>
      <w:tr w:rsidR="00FC3EAC" w14:paraId="0161D994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A54DC8" w14:textId="77777777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83E" w14:textId="6C31AA5A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E7145" w14:textId="5363C9FF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2960" w14:textId="2E144C1F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C2264" w14:textId="6537FE4D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019FD" w14:textId="63A67D30" w:rsidR="00FC3EAC" w:rsidRDefault="00FC3EAC" w:rsidP="00FC3EA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74</w:t>
            </w:r>
          </w:p>
        </w:tc>
      </w:tr>
      <w:tr w:rsidR="00FC3EAC" w14:paraId="3D9DEE8D" w14:textId="77777777">
        <w:trPr>
          <w:trHeight w:val="280"/>
          <w:jc w:val="center"/>
        </w:trPr>
        <w:tc>
          <w:tcPr>
            <w:tcW w:w="182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E4AE00" w14:textId="77777777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F4086C" w14:textId="5A9A4492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8F3F516" w14:textId="62091BEB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C3EAC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  <w:r w:rsidRPr="00FC3EA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FC3EAC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  <w:r w:rsidRPr="00FC3EA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0E00B1" w14:textId="75AA8356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C3EAC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3D6CE1" w14:textId="4E14360E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C3EAC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86C0C4" w14:textId="2EAD9E96" w:rsidR="00FC3EAC" w:rsidRDefault="00FC3EAC" w:rsidP="00FC3EA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C3EAC">
              <w:rPr>
                <w:rFonts w:cs="Times New Roman" w:hint="eastAsia"/>
                <w:color w:val="000000"/>
                <w:sz w:val="22"/>
                <w:szCs w:val="22"/>
              </w:rPr>
              <w:t>1.20</w:t>
            </w:r>
          </w:p>
        </w:tc>
      </w:tr>
    </w:tbl>
    <w:p w14:paraId="6ED57EC5" w14:textId="77777777" w:rsidR="00B81DC2" w:rsidRDefault="00000000">
      <w:pPr>
        <w:jc w:val="center"/>
      </w:pPr>
      <w:r>
        <w:rPr>
          <w:rFonts w:hint="eastAsia"/>
          <w:b/>
          <w:bCs/>
          <w:sz w:val="28"/>
          <w:szCs w:val="28"/>
        </w:rPr>
        <w:t>Supplemental Material</w:t>
      </w:r>
    </w:p>
    <w:p w14:paraId="0F6D4CD2" w14:textId="5DDB8C49" w:rsidR="00B81DC2" w:rsidRDefault="00000000">
      <w:pPr>
        <w:tabs>
          <w:tab w:val="left" w:pos="1298"/>
        </w:tabs>
        <w:jc w:val="left"/>
      </w:pPr>
      <w:r>
        <w:rPr>
          <w:rFonts w:hint="eastAsia"/>
        </w:rPr>
        <w:t>Table S1. Details of one-sample t tests results in Experiment 1.</w:t>
      </w:r>
    </w:p>
    <w:p w14:paraId="6F28D480" w14:textId="77777777" w:rsidR="00B81DC2" w:rsidRDefault="00B81DC2">
      <w:pPr>
        <w:tabs>
          <w:tab w:val="left" w:pos="1298"/>
        </w:tabs>
        <w:jc w:val="left"/>
      </w:pPr>
    </w:p>
    <w:tbl>
      <w:tblPr>
        <w:tblpPr w:leftFromText="180" w:rightFromText="180" w:vertAnchor="text" w:horzAnchor="page" w:tblpXSpec="center" w:tblpY="323"/>
        <w:tblOverlap w:val="never"/>
        <w:tblW w:w="8259" w:type="dxa"/>
        <w:jc w:val="center"/>
        <w:tblLayout w:type="fixed"/>
        <w:tblLook w:val="04A0" w:firstRow="1" w:lastRow="0" w:firstColumn="1" w:lastColumn="0" w:noHBand="0" w:noVBand="1"/>
      </w:tblPr>
      <w:tblGrid>
        <w:gridCol w:w="1771"/>
        <w:gridCol w:w="100"/>
        <w:gridCol w:w="1240"/>
        <w:gridCol w:w="1563"/>
        <w:gridCol w:w="1426"/>
        <w:gridCol w:w="960"/>
        <w:gridCol w:w="1199"/>
      </w:tblGrid>
      <w:tr w:rsidR="00B81DC2" w14:paraId="2C56E16A" w14:textId="77777777">
        <w:trPr>
          <w:trHeight w:val="280"/>
          <w:jc w:val="center"/>
        </w:trPr>
        <w:tc>
          <w:tcPr>
            <w:tcW w:w="187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C6D25E5" w14:textId="77777777" w:rsidR="00B81DC2" w:rsidRDefault="00B81DC2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2536B2D" w14:textId="77777777" w:rsidR="00B81DC2" w:rsidRDefault="00B81DC2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4384E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SD)</w:t>
            </w:r>
          </w:p>
        </w:tc>
        <w:tc>
          <w:tcPr>
            <w:tcW w:w="14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A4E4671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F1438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1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DB964A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en's d</w:t>
            </w:r>
          </w:p>
        </w:tc>
      </w:tr>
      <w:tr w:rsidR="00B81DC2" w14:paraId="4E637E59" w14:textId="77777777">
        <w:trPr>
          <w:trHeight w:val="280"/>
          <w:jc w:val="center"/>
        </w:trPr>
        <w:tc>
          <w:tcPr>
            <w:tcW w:w="177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1C126053" w14:textId="539BB2E2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Number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0834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614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17E9E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0.6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3321E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65DA7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.41</w:t>
            </w:r>
          </w:p>
        </w:tc>
      </w:tr>
      <w:tr w:rsidR="00B81DC2" w14:paraId="39271F70" w14:textId="77777777">
        <w:trPr>
          <w:trHeight w:val="280"/>
          <w:jc w:val="center"/>
        </w:trPr>
        <w:tc>
          <w:tcPr>
            <w:tcW w:w="17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9F2FC64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95CEC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EA65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06B4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0D03E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1DCF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70</w:t>
            </w:r>
          </w:p>
        </w:tc>
      </w:tr>
      <w:tr w:rsidR="00B81DC2" w14:paraId="33A6C581" w14:textId="77777777">
        <w:trPr>
          <w:trHeight w:val="280"/>
          <w:jc w:val="center"/>
        </w:trPr>
        <w:tc>
          <w:tcPr>
            <w:tcW w:w="177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CEDE381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DA135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E43D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CB9C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F4BF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196E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C3EAC" w14:paraId="3C0A31EB" w14:textId="77777777">
        <w:trPr>
          <w:trHeight w:val="280"/>
          <w:jc w:val="center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F3B870" w14:textId="06447BA7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Visual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75A9B" w14:textId="534555FD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BD5CF" w14:textId="2600B8FB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3673" w14:textId="04C54882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A1DB" w14:textId="1F7B561B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544B9" w14:textId="59A30A19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.22</w:t>
            </w:r>
          </w:p>
        </w:tc>
      </w:tr>
      <w:tr w:rsidR="00FC3EAC" w14:paraId="3C111BF2" w14:textId="77777777">
        <w:trPr>
          <w:trHeight w:val="280"/>
          <w:jc w:val="center"/>
        </w:trPr>
        <w:tc>
          <w:tcPr>
            <w:tcW w:w="17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E29CD80" w14:textId="77777777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D8C21" w14:textId="5EC73513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5A5BC" w14:textId="1B4C0B7F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C550" w14:textId="4F61C8B3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4164" w14:textId="755D5264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5D10" w14:textId="182EBE97" w:rsid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56</w:t>
            </w:r>
          </w:p>
        </w:tc>
      </w:tr>
      <w:tr w:rsidR="00FC3EAC" w14:paraId="7F6DCC76" w14:textId="77777777">
        <w:trPr>
          <w:trHeight w:val="280"/>
          <w:jc w:val="center"/>
        </w:trPr>
        <w:tc>
          <w:tcPr>
            <w:tcW w:w="177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69D812" w14:textId="77777777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2931D7B" w14:textId="54526EDC" w:rsidR="00FC3EAC" w:rsidRDefault="00FC3EAC" w:rsidP="00FC3EAC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DEC396" w14:textId="7973DD1D" w:rsidR="00FC3EAC" w:rsidRP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D022B69" w14:textId="6CF690A7" w:rsidR="00FC3EAC" w:rsidRP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480D6C" w14:textId="4A183EE5" w:rsidR="00FC3EAC" w:rsidRP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237BD82" w14:textId="1F31A425" w:rsidR="00FC3EAC" w:rsidRPr="00FC3EAC" w:rsidRDefault="00FC3EAC" w:rsidP="00FC3EAC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36</w:t>
            </w:r>
          </w:p>
        </w:tc>
      </w:tr>
    </w:tbl>
    <w:p w14:paraId="3249B976" w14:textId="77777777" w:rsidR="00B81DC2" w:rsidRDefault="00000000">
      <w:pPr>
        <w:tabs>
          <w:tab w:val="left" w:pos="1298"/>
        </w:tabs>
        <w:jc w:val="left"/>
      </w:pPr>
      <w:r>
        <w:rPr>
          <w:rFonts w:hint="eastAsia"/>
        </w:rPr>
        <w:t>Table S2. Details of one-sample t tests results in Experiment 2.</w:t>
      </w:r>
    </w:p>
    <w:p w14:paraId="515CC19A" w14:textId="77777777" w:rsidR="00B81DC2" w:rsidRDefault="00B81DC2">
      <w:pPr>
        <w:tabs>
          <w:tab w:val="left" w:pos="1298"/>
        </w:tabs>
        <w:jc w:val="left"/>
      </w:pPr>
    </w:p>
    <w:p w14:paraId="6E7C13B3" w14:textId="77777777" w:rsidR="00B81DC2" w:rsidRDefault="00B81DC2">
      <w:pPr>
        <w:tabs>
          <w:tab w:val="left" w:pos="1298"/>
        </w:tabs>
        <w:jc w:val="left"/>
      </w:pPr>
    </w:p>
    <w:tbl>
      <w:tblPr>
        <w:tblStyle w:val="TableGrid"/>
        <w:tblW w:w="8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498"/>
        <w:gridCol w:w="1870"/>
        <w:gridCol w:w="2492"/>
      </w:tblGrid>
      <w:tr w:rsidR="00B81DC2" w14:paraId="4690F728" w14:textId="77777777">
        <w:trPr>
          <w:jc w:val="center"/>
        </w:trPr>
        <w:tc>
          <w:tcPr>
            <w:tcW w:w="2846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290CA34E" w14:textId="77777777" w:rsidR="00B81DC2" w:rsidRDefault="00B81DC2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64E1A2C1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M Animal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F2DA187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M Dot task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49A8298" w14:textId="1FEE4B13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WM </w:t>
            </w:r>
            <w:r w:rsidR="0010288A">
              <w:rPr>
                <w:rFonts w:cs="Times New Roman" w:hint="eastAsia"/>
                <w:color w:val="000000"/>
              </w:rPr>
              <w:t>Number Dot</w:t>
            </w:r>
            <w:r>
              <w:rPr>
                <w:rFonts w:cs="Times New Roman"/>
                <w:color w:val="000000"/>
              </w:rPr>
              <w:t xml:space="preserve"> task</w:t>
            </w:r>
          </w:p>
        </w:tc>
      </w:tr>
      <w:tr w:rsidR="00B81DC2" w14:paraId="5356A7C0" w14:textId="77777777">
        <w:trPr>
          <w:trHeight w:val="449"/>
          <w:jc w:val="center"/>
        </w:trPr>
        <w:tc>
          <w:tcPr>
            <w:tcW w:w="2846" w:type="dxa"/>
            <w:tcBorders>
              <w:top w:val="single" w:sz="4" w:space="0" w:color="000000"/>
            </w:tcBorders>
            <w:shd w:val="clear" w:color="auto" w:fill="FFFFFF"/>
          </w:tcPr>
          <w:p w14:paraId="42668FA0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M Animal task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shd w:val="clear" w:color="auto" w:fill="FFFFFF"/>
          </w:tcPr>
          <w:p w14:paraId="73A0BBA6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val="clear" w:color="auto" w:fill="FFFFFF"/>
          </w:tcPr>
          <w:p w14:paraId="784BB6ED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shd w:val="clear" w:color="auto" w:fill="FFFFFF"/>
          </w:tcPr>
          <w:p w14:paraId="0BB5AA65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</w:tr>
      <w:tr w:rsidR="00B81DC2" w14:paraId="7E1DF492" w14:textId="77777777">
        <w:trPr>
          <w:jc w:val="center"/>
        </w:trPr>
        <w:tc>
          <w:tcPr>
            <w:tcW w:w="2846" w:type="dxa"/>
            <w:shd w:val="clear" w:color="auto" w:fill="FFFFFF"/>
          </w:tcPr>
          <w:p w14:paraId="3E6E6065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M Dot task</w:t>
            </w:r>
          </w:p>
        </w:tc>
        <w:tc>
          <w:tcPr>
            <w:tcW w:w="1498" w:type="dxa"/>
            <w:shd w:val="clear" w:color="auto" w:fill="FFFFFF"/>
          </w:tcPr>
          <w:p w14:paraId="2B74CEE5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4</w:t>
            </w:r>
            <w:r>
              <w:rPr>
                <w:rFonts w:cs="Times New Roman" w:hint="eastAsia"/>
                <w:color w:val="000000"/>
              </w:rPr>
              <w:t>98</w:t>
            </w:r>
            <w:r>
              <w:rPr>
                <w:rFonts w:cs="Times New Roman"/>
                <w:color w:val="000000"/>
                <w:vertAlign w:val="superscript"/>
              </w:rPr>
              <w:t>**</w:t>
            </w:r>
          </w:p>
          <w:p w14:paraId="3B31F69E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.00</w:t>
            </w:r>
            <w:r>
              <w:rPr>
                <w:rFonts w:cs="Times New Roman" w:hint="eastAsia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870" w:type="dxa"/>
            <w:shd w:val="clear" w:color="auto" w:fill="FFFFFF"/>
          </w:tcPr>
          <w:p w14:paraId="06CED38F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2492" w:type="dxa"/>
            <w:shd w:val="clear" w:color="auto" w:fill="FFFFFF"/>
          </w:tcPr>
          <w:p w14:paraId="4796C55A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</w:tr>
      <w:tr w:rsidR="00B81DC2" w14:paraId="26FEFB57" w14:textId="77777777">
        <w:trPr>
          <w:jc w:val="center"/>
        </w:trPr>
        <w:tc>
          <w:tcPr>
            <w:tcW w:w="2846" w:type="dxa"/>
            <w:shd w:val="clear" w:color="auto" w:fill="FFFFFF"/>
          </w:tcPr>
          <w:p w14:paraId="5E3C6DF0" w14:textId="1A648FE2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WM </w:t>
            </w:r>
            <w:r w:rsidR="006B5F68">
              <w:rPr>
                <w:rFonts w:cs="Times New Roman"/>
                <w:color w:val="000000"/>
              </w:rPr>
              <w:t>Number Dot</w:t>
            </w:r>
            <w:r>
              <w:rPr>
                <w:rFonts w:cs="Times New Roman"/>
                <w:color w:val="000000"/>
              </w:rPr>
              <w:t xml:space="preserve"> task</w:t>
            </w:r>
          </w:p>
        </w:tc>
        <w:tc>
          <w:tcPr>
            <w:tcW w:w="1498" w:type="dxa"/>
            <w:shd w:val="clear" w:color="auto" w:fill="FFFFFF"/>
          </w:tcPr>
          <w:p w14:paraId="4F52756A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3</w:t>
            </w:r>
            <w:r>
              <w:rPr>
                <w:rFonts w:cs="Times New Roman" w:hint="eastAsia"/>
                <w:color w:val="000000"/>
              </w:rPr>
              <w:t>60</w:t>
            </w:r>
            <w:r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96F4C8F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.02</w:t>
            </w:r>
            <w:r>
              <w:rPr>
                <w:rFonts w:cs="Times New Roman" w:hint="eastAsia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870" w:type="dxa"/>
            <w:shd w:val="clear" w:color="auto" w:fill="FFFFFF"/>
          </w:tcPr>
          <w:p w14:paraId="2DD8D6C1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56</w:t>
            </w:r>
            <w:r>
              <w:rPr>
                <w:rFonts w:cs="Times New Roman" w:hint="eastAsia"/>
                <w:color w:val="000000"/>
              </w:rPr>
              <w:t>8</w:t>
            </w:r>
            <w:r>
              <w:rPr>
                <w:rFonts w:cs="Times New Roman"/>
                <w:color w:val="000000"/>
                <w:vertAlign w:val="superscript"/>
              </w:rPr>
              <w:t>**</w:t>
            </w:r>
          </w:p>
          <w:p w14:paraId="72B3648E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&lt;.001)</w:t>
            </w:r>
          </w:p>
        </w:tc>
        <w:tc>
          <w:tcPr>
            <w:tcW w:w="2492" w:type="dxa"/>
            <w:shd w:val="clear" w:color="auto" w:fill="FFFFFF"/>
          </w:tcPr>
          <w:p w14:paraId="67258F7F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</w:tr>
      <w:tr w:rsidR="00B81DC2" w14:paraId="02B73E25" w14:textId="77777777">
        <w:trPr>
          <w:jc w:val="center"/>
        </w:trPr>
        <w:tc>
          <w:tcPr>
            <w:tcW w:w="2846" w:type="dxa"/>
            <w:tcBorders>
              <w:bottom w:val="single" w:sz="12" w:space="0" w:color="000000"/>
            </w:tcBorders>
            <w:shd w:val="clear" w:color="auto" w:fill="FFFFFF"/>
          </w:tcPr>
          <w:p w14:paraId="1EFD0A48" w14:textId="0688FDDC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WM </w:t>
            </w:r>
            <w:r w:rsidR="006B5F68">
              <w:rPr>
                <w:rFonts w:cs="Times New Roman"/>
                <w:color w:val="000000"/>
              </w:rPr>
              <w:t>Visual Dot</w:t>
            </w:r>
            <w:r>
              <w:rPr>
                <w:rFonts w:cs="Times New Roman"/>
                <w:color w:val="000000"/>
              </w:rPr>
              <w:t xml:space="preserve"> task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shd w:val="clear" w:color="auto" w:fill="FFFFFF"/>
          </w:tcPr>
          <w:p w14:paraId="6C801F2E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  <w:vertAlign w:val="superscript"/>
              </w:rPr>
            </w:pPr>
            <w:r>
              <w:rPr>
                <w:rFonts w:cs="Times New Roman"/>
                <w:color w:val="000000"/>
              </w:rPr>
              <w:t>.476</w:t>
            </w:r>
            <w:r>
              <w:rPr>
                <w:rFonts w:cs="Times New Roman"/>
                <w:color w:val="000000"/>
                <w:vertAlign w:val="superscript"/>
              </w:rPr>
              <w:t>**</w:t>
            </w:r>
          </w:p>
          <w:p w14:paraId="0A391C4E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.002)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shd w:val="clear" w:color="auto" w:fill="FFFFFF"/>
          </w:tcPr>
          <w:p w14:paraId="4BFF81BA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3</w:t>
            </w:r>
            <w:r>
              <w:rPr>
                <w:rFonts w:cs="Times New Roman" w:hint="eastAsia"/>
                <w:color w:val="000000"/>
              </w:rPr>
              <w:t>78</w:t>
            </w:r>
            <w:r>
              <w:rPr>
                <w:rFonts w:cs="Times New Roman"/>
                <w:color w:val="000000"/>
                <w:vertAlign w:val="superscript"/>
              </w:rPr>
              <w:t>*</w:t>
            </w:r>
          </w:p>
          <w:p w14:paraId="2420888D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.01</w:t>
            </w:r>
            <w:r>
              <w:rPr>
                <w:rFonts w:cs="Times New Roman" w:hint="eastAsia"/>
                <w:color w:val="000000"/>
              </w:rPr>
              <w:t>8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shd w:val="clear" w:color="auto" w:fill="FFFFFF"/>
          </w:tcPr>
          <w:p w14:paraId="0F2343BF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.26</w:t>
            </w:r>
            <w:r>
              <w:rPr>
                <w:rFonts w:cs="Times New Roman" w:hint="eastAsia"/>
                <w:color w:val="000000"/>
              </w:rPr>
              <w:t>3</w:t>
            </w:r>
          </w:p>
          <w:p w14:paraId="56EAA48B" w14:textId="77777777" w:rsidR="00B81DC2" w:rsidRDefault="00000000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.105)</w:t>
            </w:r>
          </w:p>
        </w:tc>
      </w:tr>
    </w:tbl>
    <w:p w14:paraId="4AD7B628" w14:textId="77777777" w:rsidR="00B81DC2" w:rsidRDefault="00000000">
      <w:pPr>
        <w:rPr>
          <w:rFonts w:cs="Times New Roman"/>
        </w:rPr>
      </w:pPr>
      <w:r>
        <w:rPr>
          <w:rFonts w:cs="Times New Roman" w:hint="eastAsia"/>
        </w:rPr>
        <w:t>Table S3. Partial correlational results, controlling for age.</w:t>
      </w:r>
    </w:p>
    <w:p w14:paraId="5073F686" w14:textId="77777777" w:rsidR="00B81DC2" w:rsidRDefault="00B81DC2">
      <w:pPr>
        <w:tabs>
          <w:tab w:val="left" w:pos="1298"/>
        </w:tabs>
        <w:jc w:val="left"/>
      </w:pPr>
    </w:p>
    <w:p w14:paraId="0BC542EE" w14:textId="77777777" w:rsidR="00B81DC2" w:rsidRDefault="00B81DC2">
      <w:pPr>
        <w:tabs>
          <w:tab w:val="left" w:pos="1298"/>
        </w:tabs>
        <w:jc w:val="left"/>
      </w:pPr>
    </w:p>
    <w:p w14:paraId="29A56C8B" w14:textId="77777777" w:rsidR="00B81DC2" w:rsidRDefault="00B81DC2">
      <w:pPr>
        <w:tabs>
          <w:tab w:val="left" w:pos="1298"/>
        </w:tabs>
        <w:jc w:val="left"/>
      </w:pPr>
    </w:p>
    <w:p w14:paraId="4A41E04B" w14:textId="77777777" w:rsidR="00B81DC2" w:rsidRDefault="00B81DC2">
      <w:pPr>
        <w:tabs>
          <w:tab w:val="left" w:pos="1298"/>
        </w:tabs>
        <w:jc w:val="left"/>
      </w:pPr>
    </w:p>
    <w:p w14:paraId="5C46883E" w14:textId="77777777" w:rsidR="00B81DC2" w:rsidRDefault="00B81DC2">
      <w:pPr>
        <w:tabs>
          <w:tab w:val="left" w:pos="1298"/>
        </w:tabs>
        <w:jc w:val="left"/>
      </w:pPr>
    </w:p>
    <w:p w14:paraId="18E59B0D" w14:textId="77777777" w:rsidR="00B81DC2" w:rsidRDefault="00B81DC2">
      <w:pPr>
        <w:tabs>
          <w:tab w:val="left" w:pos="1298"/>
        </w:tabs>
        <w:jc w:val="left"/>
      </w:pPr>
    </w:p>
    <w:tbl>
      <w:tblPr>
        <w:tblW w:w="8180" w:type="dxa"/>
        <w:jc w:val="center"/>
        <w:tblLayout w:type="fixed"/>
        <w:tblLook w:val="04A0" w:firstRow="1" w:lastRow="0" w:firstColumn="1" w:lastColumn="0" w:noHBand="0" w:noVBand="1"/>
      </w:tblPr>
      <w:tblGrid>
        <w:gridCol w:w="1871"/>
        <w:gridCol w:w="1250"/>
        <w:gridCol w:w="1529"/>
        <w:gridCol w:w="1280"/>
        <w:gridCol w:w="960"/>
        <w:gridCol w:w="1290"/>
      </w:tblGrid>
      <w:tr w:rsidR="00B81DC2" w14:paraId="4695C90A" w14:textId="77777777">
        <w:trPr>
          <w:trHeight w:val="280"/>
          <w:jc w:val="center"/>
        </w:trPr>
        <w:tc>
          <w:tcPr>
            <w:tcW w:w="1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B7A041C" w14:textId="77777777" w:rsidR="00B81DC2" w:rsidRDefault="0000000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lastRenderedPageBreak/>
              <w:t>Task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2FC7D76" w14:textId="77777777" w:rsidR="00B81DC2" w:rsidRDefault="0000000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Set Size</w:t>
            </w:r>
          </w:p>
        </w:tc>
        <w:tc>
          <w:tcPr>
            <w:tcW w:w="15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B66092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SD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7A35F2" w14:textId="6E97D1D6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F746CC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7D6B9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en's d</w:t>
            </w:r>
          </w:p>
        </w:tc>
      </w:tr>
      <w:tr w:rsidR="00B81DC2" w14:paraId="517D121B" w14:textId="77777777">
        <w:trPr>
          <w:trHeight w:val="280"/>
          <w:jc w:val="center"/>
        </w:trPr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4E5328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Animal tas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0D29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A997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E2D38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97FA8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3205B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.0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14:paraId="2393AB3E" w14:textId="77777777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2C87D9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47B35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75EE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4B5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6FB7C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845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14:paraId="379D7427" w14:textId="77777777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31D1CC6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BB0F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1448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BBD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7DF7B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557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14:paraId="2BA1B6CF" w14:textId="77777777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E7DCA8B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1030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9C52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0A9F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1CE0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2902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B81DC2" w14:paraId="501448DE" w14:textId="77777777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EF0056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ECCB9D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6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4C474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57A21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F2661C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440F8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417690" w14:paraId="6ECAA5CB" w14:textId="77777777" w:rsidTr="00417690">
        <w:trPr>
          <w:trHeight w:val="280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FFFFFF"/>
          </w:tcPr>
          <w:p w14:paraId="36009EBE" w14:textId="6FD38D0B" w:rsidR="00417690" w:rsidRDefault="00475394" w:rsidP="00475394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Dot tas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6AFCC" w14:textId="34FFC5BB" w:rsidR="00417690" w:rsidRDefault="00417690" w:rsidP="00417690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2F79B" w14:textId="14395EA7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61(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1CE9F" w14:textId="52F449C5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09761" w14:textId="0970D3A8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C5A8D" w14:textId="0F9F8CCD" w:rsidR="00417690" w:rsidRDefault="00475394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.83</w:t>
            </w:r>
          </w:p>
        </w:tc>
      </w:tr>
      <w:tr w:rsidR="00417690" w14:paraId="720EE49A" w14:textId="77777777" w:rsidTr="00417690">
        <w:trPr>
          <w:trHeight w:val="280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FFFFFF"/>
          </w:tcPr>
          <w:p w14:paraId="6F473D07" w14:textId="08604213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D1F1F" w14:textId="535170D9" w:rsidR="00417690" w:rsidRDefault="00417690" w:rsidP="00417690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F9930" w14:textId="7FB3F04E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5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0.1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4B7BB" w14:textId="660967BC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94CFC" w14:textId="186828DD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2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4766" w14:textId="7187E3C5" w:rsidR="00417690" w:rsidRDefault="00475394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</w:tr>
      <w:tr w:rsidR="00417690" w14:paraId="0A5690E0" w14:textId="77777777" w:rsidTr="00417690">
        <w:trPr>
          <w:trHeight w:val="280"/>
          <w:jc w:val="center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FFFFFF"/>
          </w:tcPr>
          <w:p w14:paraId="095ABF33" w14:textId="77777777" w:rsidR="00417690" w:rsidRDefault="00417690" w:rsidP="00417690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5BCA6" w14:textId="76630D78" w:rsidR="00417690" w:rsidRDefault="00417690" w:rsidP="00417690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32430" w14:textId="6F917493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4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0.2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03741" w14:textId="73E2690B" w:rsidR="00417690" w:rsidRDefault="00A55ECC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48F15" w14:textId="160C557B" w:rsidR="00417690" w:rsidRDefault="00417690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1E3A2" w14:textId="1B557251" w:rsidR="00417690" w:rsidRDefault="00475394" w:rsidP="0041769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625466" w14:paraId="531382AF" w14:textId="77777777" w:rsidTr="00417690">
        <w:trPr>
          <w:trHeight w:val="280"/>
          <w:jc w:val="center"/>
        </w:trPr>
        <w:tc>
          <w:tcPr>
            <w:tcW w:w="187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52CB08F" w14:textId="5694AD7B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Number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E1C25" w14:textId="095E7AC1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A61C7" w14:textId="0897E65A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DAD3" w14:textId="466CD2ED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887B9" w14:textId="57E4ABD5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BB173" w14:textId="7AA0ED22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625466" w14:paraId="3C3FE19C" w14:textId="77777777" w:rsidTr="00417690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E8961CC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98A00" w14:textId="0AB61AA1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0195C" w14:textId="07284DE9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9C5D3" w14:textId="304198B2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FC9B" w14:textId="5F8BAF37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58EB1" w14:textId="0CCDC6EC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.4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625466" w14:paraId="0DFE3CCD" w14:textId="77777777" w:rsidTr="00417690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BEF82F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40D19" w14:textId="4D54FB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52D3" w14:textId="503FD2C1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11ADB" w14:textId="3B851DBD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011DB" w14:textId="7CD2BD83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F7A4" w14:textId="3BBD5356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625466" w14:paraId="571CB4E1" w14:textId="77777777" w:rsidTr="00417690">
        <w:trPr>
          <w:trHeight w:val="280"/>
          <w:jc w:val="center"/>
        </w:trPr>
        <w:tc>
          <w:tcPr>
            <w:tcW w:w="187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0AF5278" w14:textId="3CDC8FEE" w:rsidR="00625466" w:rsidRDefault="00625466" w:rsidP="00625466">
            <w:pPr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Visual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BA9B3" w14:textId="7EF5CCE0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A0547" w14:textId="7BEDD051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57 (0.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9590D" w14:textId="6C9A3DF1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9FCB2" w14:textId="2F8D1A38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0229C" w14:textId="2EE9A7EE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.48</w:t>
            </w:r>
          </w:p>
        </w:tc>
      </w:tr>
      <w:tr w:rsidR="00625466" w14:paraId="092199F8" w14:textId="77777777" w:rsidTr="00417690">
        <w:trPr>
          <w:trHeight w:val="280"/>
          <w:jc w:val="center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53FF66" w14:textId="342DD76E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8F7F" w14:textId="36C1A569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2D1C1" w14:textId="312A31C8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5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0.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5C90F" w14:textId="55775577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064F" w14:textId="4A170F0A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1F7F0" w14:textId="1D34F87A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625466" w14:paraId="496EF4BA" w14:textId="77777777" w:rsidTr="00417690">
        <w:trPr>
          <w:trHeight w:val="80"/>
          <w:jc w:val="center"/>
        </w:trPr>
        <w:tc>
          <w:tcPr>
            <w:tcW w:w="187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1EE92B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7E3E812" w14:textId="3DF386AF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4ABF06" w14:textId="331EFCFA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53 (0.2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8F23C5" w14:textId="27E137E6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5C0732" w14:textId="366F1556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A8CDFB5" w14:textId="213D80B2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</w:tbl>
    <w:p w14:paraId="4841ABC4" w14:textId="77777777" w:rsidR="00B81DC2" w:rsidRDefault="00000000">
      <w:pPr>
        <w:tabs>
          <w:tab w:val="left" w:pos="1298"/>
        </w:tabs>
        <w:jc w:val="left"/>
      </w:pPr>
      <w:r>
        <w:rPr>
          <w:rFonts w:hint="eastAsia"/>
        </w:rPr>
        <w:t xml:space="preserve">Table S4. Details of one-sample t tests results in </w:t>
      </w:r>
      <w:r>
        <w:t>3-year-olds</w:t>
      </w:r>
      <w:r>
        <w:rPr>
          <w:rFonts w:hint="eastAsia"/>
        </w:rPr>
        <w:t xml:space="preserve"> of Experiment 3.</w:t>
      </w:r>
    </w:p>
    <w:p w14:paraId="1A675F50" w14:textId="77777777" w:rsidR="00B81DC2" w:rsidRDefault="00B81DC2">
      <w:pPr>
        <w:tabs>
          <w:tab w:val="left" w:pos="1298"/>
        </w:tabs>
        <w:jc w:val="left"/>
      </w:pPr>
    </w:p>
    <w:p w14:paraId="0AC04E97" w14:textId="77777777" w:rsidR="00B81DC2" w:rsidRDefault="00B81DC2">
      <w:pPr>
        <w:tabs>
          <w:tab w:val="left" w:pos="1298"/>
        </w:tabs>
        <w:jc w:val="left"/>
      </w:pPr>
    </w:p>
    <w:p w14:paraId="0E93B81F" w14:textId="77777777" w:rsidR="00B81DC2" w:rsidRDefault="00B81DC2">
      <w:pPr>
        <w:tabs>
          <w:tab w:val="left" w:pos="1298"/>
        </w:tabs>
        <w:jc w:val="left"/>
      </w:pPr>
    </w:p>
    <w:tbl>
      <w:tblPr>
        <w:tblW w:w="8180" w:type="dxa"/>
        <w:jc w:val="center"/>
        <w:tblLayout w:type="fixed"/>
        <w:tblLook w:val="04A0" w:firstRow="1" w:lastRow="0" w:firstColumn="1" w:lastColumn="0" w:noHBand="0" w:noVBand="1"/>
      </w:tblPr>
      <w:tblGrid>
        <w:gridCol w:w="1891"/>
        <w:gridCol w:w="1410"/>
        <w:gridCol w:w="1349"/>
        <w:gridCol w:w="1280"/>
        <w:gridCol w:w="960"/>
        <w:gridCol w:w="1290"/>
      </w:tblGrid>
      <w:tr w:rsidR="00B81DC2" w14:paraId="5861AB3A" w14:textId="77777777">
        <w:trPr>
          <w:trHeight w:val="280"/>
          <w:jc w:val="center"/>
        </w:trPr>
        <w:tc>
          <w:tcPr>
            <w:tcW w:w="18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40B38C1" w14:textId="77777777" w:rsidR="00B81DC2" w:rsidRDefault="0000000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8D267E" w14:textId="77777777" w:rsidR="00B81DC2" w:rsidRDefault="0000000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Set Size</w:t>
            </w:r>
          </w:p>
        </w:tc>
        <w:tc>
          <w:tcPr>
            <w:tcW w:w="13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B0A9C92" w14:textId="1126022D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 w:rsidR="000804B8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SD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255CFD" w14:textId="643431BB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6D287B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B6D6F7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en's d</w:t>
            </w:r>
          </w:p>
        </w:tc>
      </w:tr>
      <w:tr w:rsidR="00B81DC2" w14:paraId="2BC02B50" w14:textId="77777777">
        <w:trPr>
          <w:trHeight w:val="280"/>
          <w:jc w:val="center"/>
        </w:trPr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F2C6AF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Animal tas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CEFA8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CFD5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BE30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0D29D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CB9C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3.2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:rsidRPr="009D55DB" w14:paraId="727F1940" w14:textId="77777777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64A66FF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DEA53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35A02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0A8C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716DB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C8F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.7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14:paraId="269FD2BA" w14:textId="77777777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F8A4D0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77D14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646F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DAF1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45F8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2FB50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.0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B81DC2" w14:paraId="4C64D780" w14:textId="77777777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C63F8EB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136ED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4D6A0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7844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4A5C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7E123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</w:tr>
      <w:tr w:rsidR="00B81DC2" w14:paraId="60B4140E" w14:textId="77777777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3AC36E5" w14:textId="77777777" w:rsidR="00B81DC2" w:rsidRDefault="00B81DC2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C2D087" w14:textId="77777777" w:rsidR="00B81DC2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C67CA6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A8A93A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0BD09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10C721" w14:textId="77777777" w:rsidR="00B81DC2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7D448D" w14:paraId="3C7D5E0F" w14:textId="77777777" w:rsidTr="007D448D">
        <w:trPr>
          <w:trHeight w:val="280"/>
          <w:jc w:val="center"/>
        </w:trPr>
        <w:tc>
          <w:tcPr>
            <w:tcW w:w="1891" w:type="dxa"/>
            <w:tcBorders>
              <w:left w:val="nil"/>
              <w:right w:val="nil"/>
            </w:tcBorders>
            <w:shd w:val="clear" w:color="auto" w:fill="FFFFFF"/>
          </w:tcPr>
          <w:p w14:paraId="5C3F6488" w14:textId="2D38EDDD" w:rsidR="007D448D" w:rsidRDefault="007D448D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WM Dot task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00AB7F" w14:textId="7CB5EA30" w:rsidR="007D448D" w:rsidRDefault="007D448D" w:rsidP="007D448D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BFE4CE" w14:textId="6C58B455" w:rsidR="007D448D" w:rsidRDefault="007D448D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5 (0.21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B9791E" w14:textId="7923859E" w:rsidR="007D448D" w:rsidRDefault="0052459E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4.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685C46" w14:textId="36263D49" w:rsidR="007D448D" w:rsidRDefault="0052459E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="006666A6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.00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A8C43E" w14:textId="5CEE69DE" w:rsidR="007D448D" w:rsidRDefault="003850FB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42</w:t>
            </w:r>
          </w:p>
        </w:tc>
      </w:tr>
      <w:tr w:rsidR="007D448D" w14:paraId="5AA47630" w14:textId="77777777" w:rsidTr="007D448D">
        <w:trPr>
          <w:trHeight w:val="280"/>
          <w:jc w:val="center"/>
        </w:trPr>
        <w:tc>
          <w:tcPr>
            <w:tcW w:w="1891" w:type="dxa"/>
            <w:tcBorders>
              <w:left w:val="nil"/>
              <w:right w:val="nil"/>
            </w:tcBorders>
            <w:shd w:val="clear" w:color="auto" w:fill="FFFFFF"/>
          </w:tcPr>
          <w:p w14:paraId="308E2FA1" w14:textId="77777777" w:rsidR="007D448D" w:rsidRDefault="007D448D" w:rsidP="007D448D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C60695" w14:textId="69E63EE0" w:rsidR="007D448D" w:rsidRDefault="007D448D" w:rsidP="007D448D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F76CD4" w14:textId="5252C5A5" w:rsidR="007D448D" w:rsidRDefault="007D448D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0 (0.26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16CDAA" w14:textId="4EDA021D" w:rsidR="007D448D" w:rsidRDefault="0052459E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DCEBFF" w14:textId="1C313462" w:rsidR="007D448D" w:rsidRDefault="00480399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564510" w14:textId="54C2F910" w:rsidR="007D448D" w:rsidRDefault="003850FB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01</w:t>
            </w:r>
          </w:p>
        </w:tc>
      </w:tr>
      <w:tr w:rsidR="007D448D" w14:paraId="1149EE15" w14:textId="77777777" w:rsidTr="007D448D">
        <w:trPr>
          <w:trHeight w:val="280"/>
          <w:jc w:val="center"/>
        </w:trPr>
        <w:tc>
          <w:tcPr>
            <w:tcW w:w="1891" w:type="dxa"/>
            <w:tcBorders>
              <w:left w:val="nil"/>
              <w:right w:val="nil"/>
            </w:tcBorders>
            <w:shd w:val="clear" w:color="auto" w:fill="FFFFFF"/>
          </w:tcPr>
          <w:p w14:paraId="30C4444D" w14:textId="77777777" w:rsidR="007D448D" w:rsidRDefault="007D448D" w:rsidP="007D448D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7CFFFB" w14:textId="410718ED" w:rsidR="007D448D" w:rsidRDefault="007D448D" w:rsidP="007D448D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75415B" w14:textId="45E4D642" w:rsidR="007D448D" w:rsidRDefault="0052459E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5945F4" w14:textId="1ADB3803" w:rsidR="007D448D" w:rsidRDefault="00A55ECC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DD9243" w14:textId="1C8A585F" w:rsidR="007D448D" w:rsidRDefault="00A55ECC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40C81E" w14:textId="1EAD8DE1" w:rsidR="007D448D" w:rsidRDefault="00ED634F" w:rsidP="007D448D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</w:tr>
      <w:tr w:rsidR="00625466" w14:paraId="373DAC53" w14:textId="77777777" w:rsidTr="007D448D">
        <w:trPr>
          <w:trHeight w:val="280"/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2CB44C4" w14:textId="77B8FDCD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Number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19C016" w14:textId="4BC680D3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EADE43" w14:textId="194905C2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5D9B1C" w14:textId="216E948F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3.7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147B28" w14:textId="2A45E474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C57C48" w14:textId="5659F9F3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</w:tr>
      <w:tr w:rsidR="00625466" w14:paraId="5561EF2F" w14:textId="77777777" w:rsidTr="007D448D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08C1A5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F9BA72" w14:textId="54D6C7E0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7289A4" w14:textId="4EBECC18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175DE1" w14:textId="08A887E5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79399C" w14:textId="44720122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A3EA58" w14:textId="64A23DE1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625466" w14:paraId="29BBFDD6" w14:textId="77777777" w:rsidTr="007D448D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921C746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E6A32C" w14:textId="3F2CDA59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0E8130" w14:textId="36C15A9B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7EDCBD" w14:textId="32BDB0B8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1.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E71161" w14:textId="32315677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92A476" w14:textId="29CEE1FB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625466" w14:paraId="122DA771" w14:textId="77777777" w:rsidTr="007D448D">
        <w:trPr>
          <w:trHeight w:val="280"/>
          <w:jc w:val="center"/>
        </w:trPr>
        <w:tc>
          <w:tcPr>
            <w:tcW w:w="189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379C616" w14:textId="26533AA0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WM </w:t>
            </w:r>
            <w:r w:rsidR="006B5F68"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Visual Dot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task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B109F1" w14:textId="16090A4C" w:rsidR="00625466" w:rsidRPr="007D448D" w:rsidRDefault="00625466" w:rsidP="00625466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2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D7351F" w14:textId="2A6F4FD5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8 (0.23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1DC68C" w14:textId="501F815B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56AC12" w14:textId="7EA5D42F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1405C1" w14:textId="5BDDBFED" w:rsidR="00625466" w:rsidRDefault="009D55DB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</w:tr>
      <w:tr w:rsidR="00625466" w14:paraId="70EF07F7" w14:textId="77777777" w:rsidTr="007D448D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7D43DB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A13665" w14:textId="73DCC7FE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B0BB0C" w14:textId="7D34C5F8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51 (0.22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04AD07" w14:textId="3084E74C" w:rsidR="00625466" w:rsidRDefault="00A55ECC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6EAE26" w14:textId="1437E2F9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1BC206" w14:textId="111C2A6E" w:rsidR="00625466" w:rsidRDefault="009D55DB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625466" w14:paraId="1FCAD5D3" w14:textId="77777777">
        <w:trPr>
          <w:trHeight w:val="280"/>
          <w:jc w:val="center"/>
        </w:trPr>
        <w:tc>
          <w:tcPr>
            <w:tcW w:w="189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E5F13D" w14:textId="77777777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1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46480BC" w14:textId="77F158ED" w:rsidR="00625466" w:rsidRDefault="00625466" w:rsidP="00625466">
            <w:pPr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Set size 4</w:t>
            </w:r>
          </w:p>
        </w:tc>
        <w:tc>
          <w:tcPr>
            <w:tcW w:w="134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AB8264" w14:textId="539A5F91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2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4B604DA" w14:textId="1FA5B1E8" w:rsidR="00625466" w:rsidRDefault="00A55ECC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9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E506D2" w14:textId="671F4BC6" w:rsidR="00625466" w:rsidRDefault="00625466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A55ECC"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9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438826" w14:textId="4E1610F6" w:rsidR="00625466" w:rsidRDefault="009D55DB" w:rsidP="00625466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</w:tbl>
    <w:p w14:paraId="13ECDD18" w14:textId="77777777" w:rsidR="00B81DC2" w:rsidRDefault="00000000">
      <w:pPr>
        <w:tabs>
          <w:tab w:val="left" w:pos="1298"/>
        </w:tabs>
        <w:jc w:val="left"/>
      </w:pPr>
      <w:r>
        <w:rPr>
          <w:rFonts w:hint="eastAsia"/>
        </w:rPr>
        <w:t>Table S5. Details of one-sample t tests results in 4-year-olds of Experiment 3.</w:t>
      </w:r>
    </w:p>
    <w:p w14:paraId="00EAAB9A" w14:textId="77777777" w:rsidR="00B81DC2" w:rsidRDefault="00B81DC2">
      <w:pPr>
        <w:tabs>
          <w:tab w:val="left" w:pos="1298"/>
        </w:tabs>
        <w:jc w:val="left"/>
      </w:pPr>
    </w:p>
    <w:sectPr w:rsidR="00B8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C29DC" w14:textId="77777777" w:rsidR="008F0AC6" w:rsidRDefault="008F0AC6">
      <w:pPr>
        <w:spacing w:line="240" w:lineRule="auto"/>
      </w:pPr>
      <w:r>
        <w:separator/>
      </w:r>
    </w:p>
  </w:endnote>
  <w:endnote w:type="continuationSeparator" w:id="0">
    <w:p w14:paraId="6431BCDF" w14:textId="77777777" w:rsidR="008F0AC6" w:rsidRDefault="008F0A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CCF49" w14:textId="77777777" w:rsidR="008F0AC6" w:rsidRDefault="008F0AC6">
      <w:pPr>
        <w:spacing w:line="240" w:lineRule="auto"/>
      </w:pPr>
      <w:r>
        <w:separator/>
      </w:r>
    </w:p>
  </w:footnote>
  <w:footnote w:type="continuationSeparator" w:id="0">
    <w:p w14:paraId="5810EFCE" w14:textId="77777777" w:rsidR="008F0AC6" w:rsidRDefault="008F0A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A96998"/>
    <w:rsid w:val="00012A8A"/>
    <w:rsid w:val="000804B8"/>
    <w:rsid w:val="00093E12"/>
    <w:rsid w:val="0010288A"/>
    <w:rsid w:val="00183EBA"/>
    <w:rsid w:val="001A2A14"/>
    <w:rsid w:val="00200C1A"/>
    <w:rsid w:val="002264DC"/>
    <w:rsid w:val="00267E8B"/>
    <w:rsid w:val="00296A07"/>
    <w:rsid w:val="002E7C69"/>
    <w:rsid w:val="003850FB"/>
    <w:rsid w:val="003873D1"/>
    <w:rsid w:val="003E1614"/>
    <w:rsid w:val="003E71A0"/>
    <w:rsid w:val="004047B5"/>
    <w:rsid w:val="00417690"/>
    <w:rsid w:val="00462852"/>
    <w:rsid w:val="00473D13"/>
    <w:rsid w:val="00475394"/>
    <w:rsid w:val="00480399"/>
    <w:rsid w:val="004E682A"/>
    <w:rsid w:val="0052459E"/>
    <w:rsid w:val="005245A2"/>
    <w:rsid w:val="005253AC"/>
    <w:rsid w:val="005D763B"/>
    <w:rsid w:val="00625466"/>
    <w:rsid w:val="00663F39"/>
    <w:rsid w:val="006666A6"/>
    <w:rsid w:val="00671ED1"/>
    <w:rsid w:val="006A1580"/>
    <w:rsid w:val="006B5F68"/>
    <w:rsid w:val="006C0076"/>
    <w:rsid w:val="00786BE8"/>
    <w:rsid w:val="007C2F4F"/>
    <w:rsid w:val="007D448D"/>
    <w:rsid w:val="007D5796"/>
    <w:rsid w:val="00826F51"/>
    <w:rsid w:val="008965D4"/>
    <w:rsid w:val="008F0AC6"/>
    <w:rsid w:val="009A7CAF"/>
    <w:rsid w:val="009D55DB"/>
    <w:rsid w:val="00A315C9"/>
    <w:rsid w:val="00A55ECC"/>
    <w:rsid w:val="00B74FD0"/>
    <w:rsid w:val="00B81DC2"/>
    <w:rsid w:val="00BE16F0"/>
    <w:rsid w:val="00C669F9"/>
    <w:rsid w:val="00CF3370"/>
    <w:rsid w:val="00D4209C"/>
    <w:rsid w:val="00D470D5"/>
    <w:rsid w:val="00DC675C"/>
    <w:rsid w:val="00DD3DB6"/>
    <w:rsid w:val="00E4528B"/>
    <w:rsid w:val="00E87AC5"/>
    <w:rsid w:val="00ED634F"/>
    <w:rsid w:val="00F85AE1"/>
    <w:rsid w:val="00FC3EAC"/>
    <w:rsid w:val="0BDB744F"/>
    <w:rsid w:val="2FA81B45"/>
    <w:rsid w:val="304A6D8D"/>
    <w:rsid w:val="404D1D57"/>
    <w:rsid w:val="4AA96998"/>
    <w:rsid w:val="510E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83FB90"/>
  <w15:docId w15:val="{5F455092-AD19-AF41-BC62-079187E5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exact"/>
      <w:jc w:val="both"/>
    </w:pPr>
    <w:rPr>
      <w:rFonts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315C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A315C9"/>
    <w:rPr>
      <w:rFonts w:cstheme="minorBidi"/>
      <w:kern w:val="2"/>
      <w:sz w:val="24"/>
      <w:szCs w:val="24"/>
    </w:rPr>
  </w:style>
  <w:style w:type="paragraph" w:styleId="Footer">
    <w:name w:val="footer"/>
    <w:basedOn w:val="Normal"/>
    <w:link w:val="FooterChar"/>
    <w:rsid w:val="00A315C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315C9"/>
    <w:rPr>
      <w:rFonts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Tongyan</dc:creator>
  <cp:lastModifiedBy>Chen</cp:lastModifiedBy>
  <cp:revision>31</cp:revision>
  <dcterms:created xsi:type="dcterms:W3CDTF">2025-01-16T16:25:00Z</dcterms:created>
  <dcterms:modified xsi:type="dcterms:W3CDTF">2025-06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CD1A380051E4B92BE30CA7C3C3CE7D8_11</vt:lpwstr>
  </property>
  <property fmtid="{D5CDD505-2E9C-101B-9397-08002B2CF9AE}" pid="4" name="KSOTemplateDocerSaveRecord">
    <vt:lpwstr>eyJoZGlkIjoiOWU1Yzg3YTA2YTZhNTI0ODFhZDU0ZjBkNDEyMzFjNTQiLCJ1c2VySWQiOiI0Njc3OTcxIn0=</vt:lpwstr>
  </property>
</Properties>
</file>